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0CD4B2" w14:textId="77777777" w:rsidR="00556FA1" w:rsidRPr="00DA4FC3" w:rsidRDefault="00556FA1" w:rsidP="00556FA1">
      <w:pPr>
        <w:spacing w:after="0" w:line="480" w:lineRule="auto"/>
        <w:rPr>
          <w:rFonts w:ascii="Times New Roman" w:eastAsia="Times New Roman" w:hAnsi="Times New Roman" w:cs="Arial"/>
          <w:sz w:val="24"/>
          <w:lang w:val="en-US"/>
        </w:rPr>
      </w:pPr>
      <w:r>
        <w:rPr>
          <w:rFonts w:ascii="Times New Roman" w:eastAsia="Times New Roman" w:hAnsi="Times New Roman" w:cs="Arial"/>
          <w:sz w:val="24"/>
          <w:lang w:val="en-US"/>
        </w:rPr>
        <w:t>SUPPLEMENTARY MATERIAL</w:t>
      </w:r>
    </w:p>
    <w:p w14:paraId="2E488E2D" w14:textId="77777777" w:rsidR="00556FA1" w:rsidRPr="00DA4FC3" w:rsidRDefault="00556FA1" w:rsidP="00556FA1">
      <w:pPr>
        <w:spacing w:after="0" w:line="480" w:lineRule="auto"/>
        <w:rPr>
          <w:rFonts w:ascii="Times New Roman" w:eastAsia="Times New Roman" w:hAnsi="Times New Roman" w:cs="Arial"/>
          <w:sz w:val="24"/>
          <w:lang w:val="en-US"/>
        </w:rPr>
      </w:pPr>
    </w:p>
    <w:p w14:paraId="30832233" w14:textId="77777777" w:rsidR="00556FA1" w:rsidRPr="00DA4FC3" w:rsidRDefault="00556FA1" w:rsidP="00556FA1">
      <w:pPr>
        <w:spacing w:after="0" w:line="480" w:lineRule="auto"/>
        <w:rPr>
          <w:rFonts w:ascii="Times New Roman" w:eastAsia="Times New Roman" w:hAnsi="Times New Roman" w:cs="Arial"/>
          <w:sz w:val="24"/>
          <w:lang w:val="en-US"/>
        </w:rPr>
      </w:pPr>
      <w:r w:rsidRPr="00DA4FC3">
        <w:rPr>
          <w:rFonts w:ascii="Times New Roman" w:eastAsia="Times New Roman" w:hAnsi="Times New Roman" w:cs="Arial"/>
          <w:b/>
          <w:sz w:val="24"/>
          <w:lang w:val="en-US"/>
        </w:rPr>
        <w:t>Table S1.</w:t>
      </w:r>
      <w:r w:rsidRPr="00DA4FC3">
        <w:rPr>
          <w:rFonts w:ascii="Times New Roman" w:eastAsia="Times New Roman" w:hAnsi="Times New Roman" w:cs="Arial"/>
          <w:sz w:val="24"/>
          <w:lang w:val="en-US"/>
        </w:rPr>
        <w:t xml:space="preserve"> </w:t>
      </w:r>
      <w:proofErr w:type="spellStart"/>
      <w:r w:rsidRPr="00EE0442">
        <w:rPr>
          <w:rFonts w:ascii="Times New Roman" w:eastAsia="Times New Roman" w:hAnsi="Times New Roman" w:cs="Arial"/>
          <w:b/>
          <w:sz w:val="24"/>
          <w:lang w:val="en-US"/>
        </w:rPr>
        <w:t>Bioinformatic</w:t>
      </w:r>
      <w:proofErr w:type="spellEnd"/>
      <w:r w:rsidRPr="00EE0442">
        <w:rPr>
          <w:rFonts w:ascii="Times New Roman" w:eastAsia="Times New Roman" w:hAnsi="Times New Roman" w:cs="Arial"/>
          <w:b/>
          <w:sz w:val="24"/>
          <w:lang w:val="en-US"/>
        </w:rPr>
        <w:t xml:space="preserve"> pipeline for 454 sequence read processing in </w:t>
      </w:r>
      <w:proofErr w:type="spellStart"/>
      <w:r w:rsidRPr="00EE0442">
        <w:rPr>
          <w:rFonts w:ascii="Times New Roman" w:eastAsia="Times New Roman" w:hAnsi="Times New Roman" w:cs="Arial"/>
          <w:b/>
          <w:sz w:val="24"/>
          <w:lang w:val="en-US"/>
        </w:rPr>
        <w:t>mothur</w:t>
      </w:r>
      <w:proofErr w:type="spellEnd"/>
      <w:r w:rsidRPr="00EE0442">
        <w:rPr>
          <w:rFonts w:ascii="Times New Roman" w:eastAsia="Times New Roman" w:hAnsi="Times New Roman" w:cs="Arial"/>
          <w:b/>
          <w:sz w:val="24"/>
          <w:lang w:val="en-US"/>
        </w:rPr>
        <w:t xml:space="preserve"> (v.1.29.2).</w:t>
      </w:r>
      <w:r w:rsidRPr="00DA4FC3">
        <w:rPr>
          <w:rFonts w:ascii="Times New Roman" w:eastAsia="Times New Roman" w:hAnsi="Times New Roman" w:cs="Arial"/>
          <w:sz w:val="24"/>
          <w:lang w:val="en-US"/>
        </w:rPr>
        <w:t xml:space="preserve"> Commands (in bold), input file types and settings are shown. </w:t>
      </w:r>
    </w:p>
    <w:p w14:paraId="31C3CDCD" w14:textId="77777777" w:rsidR="00556FA1" w:rsidRPr="00DA4FC3" w:rsidRDefault="00556FA1" w:rsidP="00556FA1">
      <w:pPr>
        <w:spacing w:after="0" w:line="480" w:lineRule="auto"/>
        <w:rPr>
          <w:rFonts w:ascii="Times New Roman" w:eastAsia="Times New Roman" w:hAnsi="Times New Roman" w:cs="Arial"/>
          <w:sz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8"/>
        <w:gridCol w:w="3150"/>
        <w:gridCol w:w="3363"/>
      </w:tblGrid>
      <w:tr w:rsidR="004419A6" w:rsidRPr="00DA4FC3" w14:paraId="716F2669" w14:textId="77777777" w:rsidTr="004419A6"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14:paraId="3FBB120E" w14:textId="77777777" w:rsidR="00556FA1" w:rsidRPr="00DA4FC3" w:rsidRDefault="00556FA1" w:rsidP="00A50DBC">
            <w:pPr>
              <w:rPr>
                <w:rFonts w:ascii="Times New Roman" w:eastAsia="Times New Roman" w:hAnsi="Times New Roman" w:cs="Arial"/>
                <w:b/>
                <w:sz w:val="20"/>
                <w:szCs w:val="20"/>
                <w:lang w:val="en-US"/>
              </w:rPr>
            </w:pPr>
            <w:r w:rsidRPr="00DA4FC3">
              <w:rPr>
                <w:rFonts w:ascii="Times New Roman" w:eastAsia="Times New Roman" w:hAnsi="Times New Roman" w:cs="Arial"/>
                <w:b/>
                <w:sz w:val="20"/>
                <w:szCs w:val="20"/>
                <w:lang w:val="en-US"/>
              </w:rPr>
              <w:t>Command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06B08219" w14:textId="77777777" w:rsidR="00556FA1" w:rsidRPr="00DA4FC3" w:rsidRDefault="00556FA1" w:rsidP="00A50DBC">
            <w:pPr>
              <w:rPr>
                <w:rFonts w:ascii="Times New Roman" w:eastAsia="Times New Roman" w:hAnsi="Times New Roman" w:cs="Arial"/>
                <w:b/>
                <w:sz w:val="20"/>
                <w:szCs w:val="20"/>
                <w:lang w:val="en-US"/>
              </w:rPr>
            </w:pPr>
            <w:r w:rsidRPr="00DA4FC3">
              <w:rPr>
                <w:rFonts w:ascii="Times New Roman" w:eastAsia="Times New Roman" w:hAnsi="Times New Roman" w:cs="Arial"/>
                <w:b/>
                <w:sz w:val="20"/>
                <w:szCs w:val="20"/>
                <w:lang w:val="en-US"/>
              </w:rPr>
              <w:t>Input File(s)</w:t>
            </w:r>
          </w:p>
        </w:tc>
        <w:tc>
          <w:tcPr>
            <w:tcW w:w="3363" w:type="dxa"/>
            <w:tcBorders>
              <w:top w:val="single" w:sz="4" w:space="0" w:color="auto"/>
              <w:bottom w:val="single" w:sz="4" w:space="0" w:color="auto"/>
            </w:tcBorders>
          </w:tcPr>
          <w:p w14:paraId="3C7BB8D9" w14:textId="77777777" w:rsidR="00556FA1" w:rsidRPr="00DA4FC3" w:rsidRDefault="00556FA1" w:rsidP="00A50DBC">
            <w:pPr>
              <w:rPr>
                <w:rFonts w:ascii="Times New Roman" w:eastAsia="Times New Roman" w:hAnsi="Times New Roman" w:cs="Arial"/>
                <w:b/>
                <w:sz w:val="20"/>
                <w:szCs w:val="20"/>
                <w:lang w:val="en-US"/>
              </w:rPr>
            </w:pPr>
            <w:r w:rsidRPr="00DA4FC3">
              <w:rPr>
                <w:rFonts w:ascii="Times New Roman" w:eastAsia="Times New Roman" w:hAnsi="Times New Roman" w:cs="Arial"/>
                <w:b/>
                <w:sz w:val="20"/>
                <w:szCs w:val="20"/>
                <w:lang w:val="en-US"/>
              </w:rPr>
              <w:t>Settings</w:t>
            </w:r>
          </w:p>
        </w:tc>
      </w:tr>
      <w:tr w:rsidR="004419A6" w:rsidRPr="00DA4FC3" w14:paraId="168EFFF1" w14:textId="77777777" w:rsidTr="004419A6">
        <w:tc>
          <w:tcPr>
            <w:tcW w:w="2358" w:type="dxa"/>
            <w:tcBorders>
              <w:top w:val="single" w:sz="4" w:space="0" w:color="auto"/>
            </w:tcBorders>
          </w:tcPr>
          <w:p w14:paraId="50217238" w14:textId="77777777" w:rsidR="00556FA1" w:rsidRPr="00DA4FC3" w:rsidRDefault="00556FA1" w:rsidP="00A50DBC">
            <w:pPr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proofErr w:type="spellStart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trim.seqs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</w:tcBorders>
          </w:tcPr>
          <w:p w14:paraId="2E27B3B9" w14:textId="77777777" w:rsidR="00556FA1" w:rsidRPr="00DA4FC3" w:rsidRDefault="00556FA1" w:rsidP="00A50DBC">
            <w:pPr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proofErr w:type="spellStart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fasta</w:t>
            </w:r>
            <w:proofErr w:type="spellEnd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oligos</w:t>
            </w:r>
            <w:proofErr w:type="spellEnd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qfile</w:t>
            </w:r>
            <w:proofErr w:type="spellEnd"/>
          </w:p>
        </w:tc>
        <w:tc>
          <w:tcPr>
            <w:tcW w:w="3363" w:type="dxa"/>
            <w:tcBorders>
              <w:top w:val="single" w:sz="4" w:space="0" w:color="auto"/>
            </w:tcBorders>
          </w:tcPr>
          <w:p w14:paraId="442690D4" w14:textId="77777777" w:rsidR="00556FA1" w:rsidRPr="00DA4FC3" w:rsidRDefault="00556FA1" w:rsidP="00A50DBC">
            <w:pPr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proofErr w:type="spellStart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maxambig</w:t>
            </w:r>
            <w:proofErr w:type="spellEnd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 xml:space="preserve">=0, </w:t>
            </w:r>
            <w:proofErr w:type="spellStart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maxhomop</w:t>
            </w:r>
            <w:proofErr w:type="spellEnd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 xml:space="preserve">=8, </w:t>
            </w:r>
            <w:proofErr w:type="spellStart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bdiffs</w:t>
            </w:r>
            <w:proofErr w:type="spellEnd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 xml:space="preserve">=0, </w:t>
            </w:r>
            <w:proofErr w:type="spellStart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pdiffs</w:t>
            </w:r>
            <w:proofErr w:type="spellEnd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 xml:space="preserve">=1, </w:t>
            </w:r>
            <w:proofErr w:type="spellStart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qwindowaverage</w:t>
            </w:r>
            <w:proofErr w:type="spellEnd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 xml:space="preserve">=35, </w:t>
            </w:r>
            <w:proofErr w:type="spellStart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qwindowsize</w:t>
            </w:r>
            <w:proofErr w:type="spellEnd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 xml:space="preserve">=50, </w:t>
            </w:r>
            <w:proofErr w:type="spellStart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minlength</w:t>
            </w:r>
            <w:proofErr w:type="spellEnd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=200</w:t>
            </w:r>
          </w:p>
        </w:tc>
      </w:tr>
      <w:tr w:rsidR="004419A6" w:rsidRPr="00DA4FC3" w14:paraId="453F3C9F" w14:textId="77777777" w:rsidTr="004419A6">
        <w:tc>
          <w:tcPr>
            <w:tcW w:w="2358" w:type="dxa"/>
          </w:tcPr>
          <w:p w14:paraId="06FD7BBF" w14:textId="77777777" w:rsidR="00556FA1" w:rsidRPr="00DA4FC3" w:rsidRDefault="00556FA1" w:rsidP="00A50DBC">
            <w:pPr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proofErr w:type="spellStart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get.seqs</w:t>
            </w:r>
            <w:proofErr w:type="spellEnd"/>
          </w:p>
        </w:tc>
        <w:tc>
          <w:tcPr>
            <w:tcW w:w="3150" w:type="dxa"/>
          </w:tcPr>
          <w:p w14:paraId="458114E5" w14:textId="77777777" w:rsidR="00556FA1" w:rsidRPr="00DA4FC3" w:rsidRDefault="00556FA1" w:rsidP="00A50DBC">
            <w:pPr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proofErr w:type="spellStart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fasta</w:t>
            </w:r>
            <w:proofErr w:type="spellEnd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 xml:space="preserve">, group, </w:t>
            </w:r>
            <w:proofErr w:type="spellStart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accnos</w:t>
            </w:r>
            <w:proofErr w:type="spellEnd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3363" w:type="dxa"/>
          </w:tcPr>
          <w:p w14:paraId="040B6C1D" w14:textId="77777777" w:rsidR="00556FA1" w:rsidRPr="00DA4FC3" w:rsidRDefault="00556FA1" w:rsidP="00A50DBC">
            <w:pPr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proofErr w:type="spellStart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n.a</w:t>
            </w:r>
            <w:proofErr w:type="spellEnd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.</w:t>
            </w:r>
          </w:p>
        </w:tc>
      </w:tr>
      <w:tr w:rsidR="004419A6" w:rsidRPr="00DA4FC3" w14:paraId="79576E0E" w14:textId="77777777" w:rsidTr="004419A6">
        <w:tc>
          <w:tcPr>
            <w:tcW w:w="2358" w:type="dxa"/>
          </w:tcPr>
          <w:p w14:paraId="2605806C" w14:textId="77777777" w:rsidR="00556FA1" w:rsidRPr="00DA4FC3" w:rsidRDefault="00556FA1" w:rsidP="00A50DBC">
            <w:pPr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proofErr w:type="spellStart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unique.seqs</w:t>
            </w:r>
            <w:proofErr w:type="spellEnd"/>
          </w:p>
        </w:tc>
        <w:tc>
          <w:tcPr>
            <w:tcW w:w="3150" w:type="dxa"/>
          </w:tcPr>
          <w:p w14:paraId="3C1C6ED9" w14:textId="77777777" w:rsidR="00556FA1" w:rsidRPr="00DA4FC3" w:rsidRDefault="00556FA1" w:rsidP="00A50DBC">
            <w:pPr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proofErr w:type="spellStart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fasta</w:t>
            </w:r>
            <w:proofErr w:type="spellEnd"/>
          </w:p>
        </w:tc>
        <w:tc>
          <w:tcPr>
            <w:tcW w:w="3363" w:type="dxa"/>
          </w:tcPr>
          <w:p w14:paraId="29D55CD7" w14:textId="77777777" w:rsidR="00556FA1" w:rsidRPr="00DA4FC3" w:rsidRDefault="00556FA1" w:rsidP="00A50DBC">
            <w:pPr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proofErr w:type="spellStart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n.a</w:t>
            </w:r>
            <w:proofErr w:type="spellEnd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.</w:t>
            </w:r>
          </w:p>
        </w:tc>
      </w:tr>
      <w:tr w:rsidR="004419A6" w:rsidRPr="00DA4FC3" w14:paraId="2B08F8D3" w14:textId="77777777" w:rsidTr="004419A6">
        <w:tc>
          <w:tcPr>
            <w:tcW w:w="2358" w:type="dxa"/>
          </w:tcPr>
          <w:p w14:paraId="2A261A01" w14:textId="77777777" w:rsidR="00556FA1" w:rsidRPr="00DA4FC3" w:rsidRDefault="00556FA1" w:rsidP="00A50DBC">
            <w:pPr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proofErr w:type="spellStart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align.seqs</w:t>
            </w:r>
            <w:proofErr w:type="spellEnd"/>
          </w:p>
        </w:tc>
        <w:tc>
          <w:tcPr>
            <w:tcW w:w="3150" w:type="dxa"/>
          </w:tcPr>
          <w:p w14:paraId="12C06937" w14:textId="77777777" w:rsidR="00556FA1" w:rsidRPr="00DA4FC3" w:rsidRDefault="00556FA1" w:rsidP="00A50DBC">
            <w:pPr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proofErr w:type="spellStart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fasta</w:t>
            </w:r>
            <w:proofErr w:type="spellEnd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, reference</w:t>
            </w:r>
          </w:p>
        </w:tc>
        <w:tc>
          <w:tcPr>
            <w:tcW w:w="3363" w:type="dxa"/>
          </w:tcPr>
          <w:p w14:paraId="7A911614" w14:textId="77777777" w:rsidR="00556FA1" w:rsidRPr="00DA4FC3" w:rsidRDefault="00556FA1" w:rsidP="00A50DBC">
            <w:pPr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processors=4</w:t>
            </w:r>
          </w:p>
        </w:tc>
      </w:tr>
      <w:tr w:rsidR="004419A6" w:rsidRPr="00DA4FC3" w14:paraId="73FEACFE" w14:textId="77777777" w:rsidTr="004419A6">
        <w:tc>
          <w:tcPr>
            <w:tcW w:w="2358" w:type="dxa"/>
          </w:tcPr>
          <w:p w14:paraId="123E7E5D" w14:textId="77777777" w:rsidR="00556FA1" w:rsidRPr="00DA4FC3" w:rsidRDefault="00556FA1" w:rsidP="00A50DBC">
            <w:pPr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proofErr w:type="spellStart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screen.seqs</w:t>
            </w:r>
            <w:proofErr w:type="spellEnd"/>
          </w:p>
        </w:tc>
        <w:tc>
          <w:tcPr>
            <w:tcW w:w="3150" w:type="dxa"/>
          </w:tcPr>
          <w:p w14:paraId="028262BF" w14:textId="77777777" w:rsidR="00556FA1" w:rsidRPr="00DA4FC3" w:rsidRDefault="00556FA1" w:rsidP="00A50DBC">
            <w:pPr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proofErr w:type="spellStart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fasta</w:t>
            </w:r>
            <w:proofErr w:type="spellEnd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, name, group</w:t>
            </w:r>
          </w:p>
        </w:tc>
        <w:tc>
          <w:tcPr>
            <w:tcW w:w="3363" w:type="dxa"/>
          </w:tcPr>
          <w:p w14:paraId="5F12EC43" w14:textId="77777777" w:rsidR="00556FA1" w:rsidRPr="00DA4FC3" w:rsidRDefault="00556FA1" w:rsidP="00A50DBC">
            <w:pPr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start=28465, optimize=end, criteria=75</w:t>
            </w:r>
          </w:p>
        </w:tc>
      </w:tr>
      <w:tr w:rsidR="004419A6" w:rsidRPr="00DA4FC3" w14:paraId="145BA0C1" w14:textId="77777777" w:rsidTr="004419A6">
        <w:tc>
          <w:tcPr>
            <w:tcW w:w="2358" w:type="dxa"/>
          </w:tcPr>
          <w:p w14:paraId="0C3F7746" w14:textId="77777777" w:rsidR="00556FA1" w:rsidRPr="00DA4FC3" w:rsidRDefault="00556FA1" w:rsidP="00A50DBC">
            <w:pPr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proofErr w:type="spellStart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filter.seqs</w:t>
            </w:r>
            <w:proofErr w:type="spellEnd"/>
          </w:p>
        </w:tc>
        <w:tc>
          <w:tcPr>
            <w:tcW w:w="3150" w:type="dxa"/>
          </w:tcPr>
          <w:p w14:paraId="79CF7A97" w14:textId="77777777" w:rsidR="00556FA1" w:rsidRPr="00DA4FC3" w:rsidRDefault="00556FA1" w:rsidP="00A50DBC">
            <w:pPr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proofErr w:type="spellStart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fasta</w:t>
            </w:r>
            <w:proofErr w:type="spellEnd"/>
          </w:p>
        </w:tc>
        <w:tc>
          <w:tcPr>
            <w:tcW w:w="3363" w:type="dxa"/>
          </w:tcPr>
          <w:p w14:paraId="279EDB9B" w14:textId="77777777" w:rsidR="00556FA1" w:rsidRPr="00DA4FC3" w:rsidRDefault="00556FA1" w:rsidP="00A50DBC">
            <w:pPr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proofErr w:type="gramStart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vertical=</w:t>
            </w:r>
            <w:proofErr w:type="gramEnd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T, trump=.</w:t>
            </w:r>
          </w:p>
        </w:tc>
      </w:tr>
      <w:tr w:rsidR="004419A6" w:rsidRPr="00DA4FC3" w14:paraId="516DDEEA" w14:textId="77777777" w:rsidTr="004419A6">
        <w:tc>
          <w:tcPr>
            <w:tcW w:w="2358" w:type="dxa"/>
          </w:tcPr>
          <w:p w14:paraId="1A32BE9E" w14:textId="77777777" w:rsidR="00556FA1" w:rsidRPr="00DA4FC3" w:rsidRDefault="00556FA1" w:rsidP="00A50DBC">
            <w:pPr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proofErr w:type="spellStart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degap.seqs</w:t>
            </w:r>
            <w:proofErr w:type="spellEnd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3150" w:type="dxa"/>
          </w:tcPr>
          <w:p w14:paraId="27C77736" w14:textId="77777777" w:rsidR="00556FA1" w:rsidRPr="00DA4FC3" w:rsidRDefault="00556FA1" w:rsidP="00A50DBC">
            <w:pPr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proofErr w:type="spellStart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fasta</w:t>
            </w:r>
            <w:proofErr w:type="spellEnd"/>
          </w:p>
        </w:tc>
        <w:tc>
          <w:tcPr>
            <w:tcW w:w="3363" w:type="dxa"/>
          </w:tcPr>
          <w:p w14:paraId="2A3514DB" w14:textId="77777777" w:rsidR="00556FA1" w:rsidRPr="00DA4FC3" w:rsidRDefault="00556FA1" w:rsidP="00A50DBC">
            <w:pPr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proofErr w:type="spellStart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n.a</w:t>
            </w:r>
            <w:proofErr w:type="spellEnd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.</w:t>
            </w:r>
          </w:p>
        </w:tc>
      </w:tr>
      <w:tr w:rsidR="004419A6" w:rsidRPr="00DA4FC3" w14:paraId="53F095A9" w14:textId="77777777" w:rsidTr="004419A6">
        <w:tc>
          <w:tcPr>
            <w:tcW w:w="2358" w:type="dxa"/>
          </w:tcPr>
          <w:p w14:paraId="7F0D8A2D" w14:textId="77777777" w:rsidR="00556FA1" w:rsidRPr="00DA4FC3" w:rsidRDefault="00556FA1" w:rsidP="00A50DBC">
            <w:pPr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proofErr w:type="spellStart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unique.seqs</w:t>
            </w:r>
            <w:proofErr w:type="spellEnd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3150" w:type="dxa"/>
          </w:tcPr>
          <w:p w14:paraId="457AD204" w14:textId="77777777" w:rsidR="00556FA1" w:rsidRPr="00DA4FC3" w:rsidRDefault="00556FA1" w:rsidP="00A50DBC">
            <w:pPr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proofErr w:type="spellStart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fasta</w:t>
            </w:r>
            <w:proofErr w:type="spellEnd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, name</w:t>
            </w:r>
          </w:p>
        </w:tc>
        <w:tc>
          <w:tcPr>
            <w:tcW w:w="3363" w:type="dxa"/>
          </w:tcPr>
          <w:p w14:paraId="13D7AC10" w14:textId="77777777" w:rsidR="00556FA1" w:rsidRPr="00DA4FC3" w:rsidRDefault="00556FA1" w:rsidP="00A50DBC">
            <w:pPr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proofErr w:type="spellStart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n.a</w:t>
            </w:r>
            <w:proofErr w:type="spellEnd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.</w:t>
            </w:r>
          </w:p>
        </w:tc>
      </w:tr>
      <w:tr w:rsidR="004419A6" w:rsidRPr="00DA4FC3" w14:paraId="53332AF5" w14:textId="77777777" w:rsidTr="004419A6">
        <w:tc>
          <w:tcPr>
            <w:tcW w:w="2358" w:type="dxa"/>
          </w:tcPr>
          <w:p w14:paraId="4FAA68E8" w14:textId="77777777" w:rsidR="00556FA1" w:rsidRPr="00DA4FC3" w:rsidRDefault="00556FA1" w:rsidP="00A50DBC">
            <w:pPr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proofErr w:type="spellStart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align.seqs</w:t>
            </w:r>
            <w:proofErr w:type="spellEnd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3150" w:type="dxa"/>
          </w:tcPr>
          <w:p w14:paraId="5787776D" w14:textId="77777777" w:rsidR="00556FA1" w:rsidRPr="00DA4FC3" w:rsidRDefault="00556FA1" w:rsidP="00A50DBC">
            <w:pPr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proofErr w:type="spellStart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fasta</w:t>
            </w:r>
            <w:proofErr w:type="spellEnd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, reference</w:t>
            </w:r>
          </w:p>
        </w:tc>
        <w:tc>
          <w:tcPr>
            <w:tcW w:w="3363" w:type="dxa"/>
          </w:tcPr>
          <w:p w14:paraId="02FD8710" w14:textId="77777777" w:rsidR="00556FA1" w:rsidRPr="00DA4FC3" w:rsidRDefault="00556FA1" w:rsidP="00A50DBC">
            <w:pPr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proofErr w:type="spellStart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n.a</w:t>
            </w:r>
            <w:proofErr w:type="spellEnd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.</w:t>
            </w:r>
          </w:p>
        </w:tc>
      </w:tr>
      <w:tr w:rsidR="004419A6" w:rsidRPr="00DA4FC3" w14:paraId="4B4D7142" w14:textId="77777777" w:rsidTr="004419A6">
        <w:tc>
          <w:tcPr>
            <w:tcW w:w="2358" w:type="dxa"/>
          </w:tcPr>
          <w:p w14:paraId="6D03D10B" w14:textId="77777777" w:rsidR="00556FA1" w:rsidRPr="00DA4FC3" w:rsidRDefault="00556FA1" w:rsidP="00A50DBC">
            <w:pPr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proofErr w:type="spellStart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filter.seqs</w:t>
            </w:r>
            <w:proofErr w:type="spellEnd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3150" w:type="dxa"/>
          </w:tcPr>
          <w:p w14:paraId="4677943F" w14:textId="77777777" w:rsidR="00556FA1" w:rsidRPr="00DA4FC3" w:rsidRDefault="00556FA1" w:rsidP="00A50DBC">
            <w:pPr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proofErr w:type="spellStart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fasta</w:t>
            </w:r>
            <w:proofErr w:type="spellEnd"/>
          </w:p>
        </w:tc>
        <w:tc>
          <w:tcPr>
            <w:tcW w:w="3363" w:type="dxa"/>
          </w:tcPr>
          <w:p w14:paraId="747F1B76" w14:textId="77777777" w:rsidR="00556FA1" w:rsidRPr="00DA4FC3" w:rsidRDefault="00556FA1" w:rsidP="00A50DBC">
            <w:pPr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proofErr w:type="gramStart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vertical=</w:t>
            </w:r>
            <w:proofErr w:type="gramEnd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T, trump=.</w:t>
            </w:r>
          </w:p>
        </w:tc>
      </w:tr>
      <w:tr w:rsidR="004419A6" w:rsidRPr="00DA4FC3" w14:paraId="56275D1C" w14:textId="77777777" w:rsidTr="004419A6">
        <w:tc>
          <w:tcPr>
            <w:tcW w:w="2358" w:type="dxa"/>
          </w:tcPr>
          <w:p w14:paraId="74FEC053" w14:textId="77777777" w:rsidR="00556FA1" w:rsidRPr="00DA4FC3" w:rsidRDefault="00556FA1" w:rsidP="00A50DBC">
            <w:pPr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proofErr w:type="spellStart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classify.seqs</w:t>
            </w:r>
            <w:proofErr w:type="spellEnd"/>
          </w:p>
        </w:tc>
        <w:tc>
          <w:tcPr>
            <w:tcW w:w="3150" w:type="dxa"/>
          </w:tcPr>
          <w:p w14:paraId="6C2517B3" w14:textId="77777777" w:rsidR="00556FA1" w:rsidRPr="00DA4FC3" w:rsidRDefault="00556FA1" w:rsidP="00A50DBC">
            <w:pPr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proofErr w:type="spellStart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fasta</w:t>
            </w:r>
            <w:proofErr w:type="spellEnd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, name, template, taxonomy</w:t>
            </w:r>
          </w:p>
        </w:tc>
        <w:tc>
          <w:tcPr>
            <w:tcW w:w="3363" w:type="dxa"/>
          </w:tcPr>
          <w:p w14:paraId="660B2F6D" w14:textId="77777777" w:rsidR="00556FA1" w:rsidRPr="00DA4FC3" w:rsidRDefault="00556FA1" w:rsidP="00A50DBC">
            <w:pPr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cutoff=60</w:t>
            </w:r>
          </w:p>
        </w:tc>
      </w:tr>
      <w:tr w:rsidR="004419A6" w:rsidRPr="00DA4FC3" w14:paraId="7FC81B7F" w14:textId="77777777" w:rsidTr="004419A6">
        <w:tc>
          <w:tcPr>
            <w:tcW w:w="2358" w:type="dxa"/>
          </w:tcPr>
          <w:p w14:paraId="3F2BE652" w14:textId="77777777" w:rsidR="00556FA1" w:rsidRPr="00DA4FC3" w:rsidRDefault="00556FA1" w:rsidP="00A50DBC">
            <w:pPr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proofErr w:type="spellStart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dist.seqs</w:t>
            </w:r>
            <w:proofErr w:type="spellEnd"/>
          </w:p>
        </w:tc>
        <w:tc>
          <w:tcPr>
            <w:tcW w:w="3150" w:type="dxa"/>
          </w:tcPr>
          <w:p w14:paraId="122FA7E4" w14:textId="77777777" w:rsidR="00556FA1" w:rsidRPr="00DA4FC3" w:rsidRDefault="00556FA1" w:rsidP="00A50DBC">
            <w:pPr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proofErr w:type="spellStart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fasta</w:t>
            </w:r>
            <w:proofErr w:type="spellEnd"/>
          </w:p>
        </w:tc>
        <w:tc>
          <w:tcPr>
            <w:tcW w:w="3363" w:type="dxa"/>
          </w:tcPr>
          <w:p w14:paraId="49488FF9" w14:textId="77777777" w:rsidR="00556FA1" w:rsidRPr="00DA4FC3" w:rsidRDefault="00556FA1" w:rsidP="00A50DBC">
            <w:pPr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output=</w:t>
            </w:r>
            <w:proofErr w:type="spellStart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lt</w:t>
            </w:r>
            <w:proofErr w:type="spellEnd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, cutoff=0.25</w:t>
            </w:r>
          </w:p>
        </w:tc>
      </w:tr>
      <w:tr w:rsidR="004419A6" w:rsidRPr="00DA4FC3" w14:paraId="237670AC" w14:textId="77777777" w:rsidTr="004419A6">
        <w:tc>
          <w:tcPr>
            <w:tcW w:w="2358" w:type="dxa"/>
          </w:tcPr>
          <w:p w14:paraId="3AD3C163" w14:textId="77777777" w:rsidR="00556FA1" w:rsidRPr="00DA4FC3" w:rsidRDefault="00556FA1" w:rsidP="00A50DBC">
            <w:pPr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3150" w:type="dxa"/>
          </w:tcPr>
          <w:p w14:paraId="68AEBC51" w14:textId="77777777" w:rsidR="00556FA1" w:rsidRPr="00DA4FC3" w:rsidRDefault="00556FA1" w:rsidP="00A50DBC">
            <w:pPr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proofErr w:type="spellStart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phylip</w:t>
            </w:r>
            <w:proofErr w:type="spellEnd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, name</w:t>
            </w:r>
          </w:p>
        </w:tc>
        <w:tc>
          <w:tcPr>
            <w:tcW w:w="3363" w:type="dxa"/>
          </w:tcPr>
          <w:p w14:paraId="127B68F6" w14:textId="77777777" w:rsidR="00556FA1" w:rsidRPr="00DA4FC3" w:rsidRDefault="00556FA1" w:rsidP="00A50DBC">
            <w:pPr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cutoff=0.25</w:t>
            </w:r>
          </w:p>
        </w:tc>
      </w:tr>
      <w:tr w:rsidR="004419A6" w:rsidRPr="00DA4FC3" w14:paraId="347D4662" w14:textId="77777777" w:rsidTr="004419A6">
        <w:tc>
          <w:tcPr>
            <w:tcW w:w="2358" w:type="dxa"/>
          </w:tcPr>
          <w:p w14:paraId="11CD3F05" w14:textId="77777777" w:rsidR="00556FA1" w:rsidRPr="00DA4FC3" w:rsidRDefault="00556FA1" w:rsidP="00A50DBC">
            <w:pPr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proofErr w:type="spellStart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classify.otu</w:t>
            </w:r>
            <w:proofErr w:type="spellEnd"/>
          </w:p>
        </w:tc>
        <w:tc>
          <w:tcPr>
            <w:tcW w:w="3150" w:type="dxa"/>
          </w:tcPr>
          <w:p w14:paraId="09F74FB4" w14:textId="77777777" w:rsidR="00556FA1" w:rsidRPr="00DA4FC3" w:rsidRDefault="00556FA1" w:rsidP="00A50DBC">
            <w:pPr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list, name, taxonomy</w:t>
            </w:r>
          </w:p>
        </w:tc>
        <w:tc>
          <w:tcPr>
            <w:tcW w:w="3363" w:type="dxa"/>
          </w:tcPr>
          <w:p w14:paraId="6FB9584C" w14:textId="77777777" w:rsidR="00556FA1" w:rsidRPr="00DA4FC3" w:rsidRDefault="00556FA1" w:rsidP="00A50DBC">
            <w:pPr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label=0.03</w:t>
            </w:r>
          </w:p>
        </w:tc>
      </w:tr>
      <w:tr w:rsidR="004419A6" w:rsidRPr="00DA4FC3" w14:paraId="5228A303" w14:textId="77777777" w:rsidTr="004419A6">
        <w:tc>
          <w:tcPr>
            <w:tcW w:w="2358" w:type="dxa"/>
          </w:tcPr>
          <w:p w14:paraId="1FB53811" w14:textId="0100DC04" w:rsidR="00776B88" w:rsidRPr="00DA4FC3" w:rsidRDefault="00776B88" w:rsidP="00A50DBC">
            <w:pPr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proofErr w:type="spellStart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make.shared</w:t>
            </w:r>
            <w:proofErr w:type="spellEnd"/>
          </w:p>
        </w:tc>
        <w:tc>
          <w:tcPr>
            <w:tcW w:w="3150" w:type="dxa"/>
          </w:tcPr>
          <w:p w14:paraId="06349854" w14:textId="301F4F09" w:rsidR="00776B88" w:rsidRPr="00DA4FC3" w:rsidRDefault="00776B88" w:rsidP="00A50DBC">
            <w:pPr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l</w:t>
            </w:r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ist, group</w:t>
            </w:r>
          </w:p>
        </w:tc>
        <w:tc>
          <w:tcPr>
            <w:tcW w:w="3363" w:type="dxa"/>
          </w:tcPr>
          <w:p w14:paraId="2AC4922D" w14:textId="78A2316A" w:rsidR="00776B88" w:rsidRPr="00DA4FC3" w:rsidRDefault="00776B88" w:rsidP="00A50DBC">
            <w:pPr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label=0.03</w:t>
            </w:r>
          </w:p>
        </w:tc>
      </w:tr>
      <w:tr w:rsidR="004419A6" w:rsidRPr="00DA4FC3" w14:paraId="33AB48F2" w14:textId="77777777" w:rsidTr="004419A6">
        <w:tc>
          <w:tcPr>
            <w:tcW w:w="2358" w:type="dxa"/>
          </w:tcPr>
          <w:p w14:paraId="7C027BAF" w14:textId="014EB0F3" w:rsidR="00776B88" w:rsidRPr="00DA4FC3" w:rsidRDefault="00776B88" w:rsidP="00A50DBC">
            <w:pPr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proofErr w:type="spellStart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get.oturep</w:t>
            </w:r>
            <w:proofErr w:type="spellEnd"/>
          </w:p>
        </w:tc>
        <w:tc>
          <w:tcPr>
            <w:tcW w:w="3150" w:type="dxa"/>
          </w:tcPr>
          <w:p w14:paraId="064FE15D" w14:textId="42E718B1" w:rsidR="00776B88" w:rsidRPr="00DA4FC3" w:rsidRDefault="00776B88" w:rsidP="00A50DBC">
            <w:pPr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proofErr w:type="spellStart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phylip</w:t>
            </w:r>
            <w:proofErr w:type="spellEnd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 xml:space="preserve">, list, </w:t>
            </w:r>
            <w:proofErr w:type="spellStart"/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fasta</w:t>
            </w:r>
            <w:proofErr w:type="spellEnd"/>
          </w:p>
        </w:tc>
        <w:tc>
          <w:tcPr>
            <w:tcW w:w="3363" w:type="dxa"/>
          </w:tcPr>
          <w:p w14:paraId="418558C5" w14:textId="36AB23E8" w:rsidR="00776B88" w:rsidRPr="00DA4FC3" w:rsidRDefault="00776B88" w:rsidP="00A50DBC">
            <w:pPr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r w:rsidRPr="00DA4FC3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label=0.03</w:t>
            </w:r>
          </w:p>
        </w:tc>
      </w:tr>
      <w:tr w:rsidR="004419A6" w:rsidRPr="00DA4FC3" w14:paraId="6838A841" w14:textId="77777777" w:rsidTr="004419A6">
        <w:tc>
          <w:tcPr>
            <w:tcW w:w="2358" w:type="dxa"/>
          </w:tcPr>
          <w:p w14:paraId="4501F14C" w14:textId="0F4140A7" w:rsidR="00776B88" w:rsidRPr="00DA4FC3" w:rsidRDefault="00776B88" w:rsidP="00A50DBC">
            <w:pPr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unifrac.weighted</w:t>
            </w:r>
            <w:proofErr w:type="spellEnd"/>
          </w:p>
        </w:tc>
        <w:tc>
          <w:tcPr>
            <w:tcW w:w="3150" w:type="dxa"/>
          </w:tcPr>
          <w:p w14:paraId="7692C653" w14:textId="555A0B27" w:rsidR="00776B88" w:rsidRPr="00DA4FC3" w:rsidRDefault="00776B88" w:rsidP="00776B88">
            <w:pPr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tree, group</w:t>
            </w:r>
          </w:p>
        </w:tc>
        <w:tc>
          <w:tcPr>
            <w:tcW w:w="3363" w:type="dxa"/>
          </w:tcPr>
          <w:p w14:paraId="77CF568F" w14:textId="7A6AB1C1" w:rsidR="00776B88" w:rsidRPr="00DA4FC3" w:rsidRDefault="00776B88" w:rsidP="00A50DBC">
            <w:pPr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distance=</w:t>
            </w:r>
            <w:proofErr w:type="spellStart"/>
            <w:r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lt</w:t>
            </w:r>
            <w:proofErr w:type="spellEnd"/>
            <w:r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, random=t</w:t>
            </w:r>
          </w:p>
        </w:tc>
      </w:tr>
      <w:tr w:rsidR="004419A6" w:rsidRPr="00DA4FC3" w14:paraId="6EDD1C8D" w14:textId="77777777" w:rsidTr="004419A6">
        <w:tc>
          <w:tcPr>
            <w:tcW w:w="2358" w:type="dxa"/>
            <w:tcBorders>
              <w:bottom w:val="single" w:sz="4" w:space="0" w:color="auto"/>
            </w:tcBorders>
          </w:tcPr>
          <w:p w14:paraId="609BACA3" w14:textId="6A322A1A" w:rsidR="00776B88" w:rsidRPr="00DA4FC3" w:rsidRDefault="00776B88" w:rsidP="00A50DBC">
            <w:pPr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unifrac.unweighted</w:t>
            </w:r>
            <w:proofErr w:type="spellEnd"/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4F3AE00D" w14:textId="2186245A" w:rsidR="00776B88" w:rsidRPr="00DA4FC3" w:rsidRDefault="00776B88" w:rsidP="00A50DBC">
            <w:pPr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tree, group</w:t>
            </w:r>
          </w:p>
        </w:tc>
        <w:tc>
          <w:tcPr>
            <w:tcW w:w="3363" w:type="dxa"/>
            <w:tcBorders>
              <w:bottom w:val="single" w:sz="4" w:space="0" w:color="auto"/>
            </w:tcBorders>
          </w:tcPr>
          <w:p w14:paraId="20B22FB6" w14:textId="322D62AB" w:rsidR="00776B88" w:rsidRPr="00DA4FC3" w:rsidRDefault="00776B88" w:rsidP="00A50DBC">
            <w:pPr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distance=</w:t>
            </w:r>
            <w:proofErr w:type="spellStart"/>
            <w:r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lt</w:t>
            </w:r>
            <w:proofErr w:type="spellEnd"/>
            <w:r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, random=t</w:t>
            </w:r>
          </w:p>
        </w:tc>
      </w:tr>
      <w:tr w:rsidR="004419A6" w:rsidRPr="00DA4FC3" w14:paraId="23F65A48" w14:textId="77777777" w:rsidTr="004419A6">
        <w:tc>
          <w:tcPr>
            <w:tcW w:w="2358" w:type="dxa"/>
            <w:tcBorders>
              <w:top w:val="single" w:sz="4" w:space="0" w:color="auto"/>
            </w:tcBorders>
          </w:tcPr>
          <w:p w14:paraId="339D3958" w14:textId="77777777" w:rsidR="00776B88" w:rsidRPr="00DA4FC3" w:rsidRDefault="00776B88" w:rsidP="00A50DBC">
            <w:pPr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150" w:type="dxa"/>
            <w:tcBorders>
              <w:top w:val="single" w:sz="4" w:space="0" w:color="auto"/>
            </w:tcBorders>
          </w:tcPr>
          <w:p w14:paraId="31ADC301" w14:textId="77777777" w:rsidR="00776B88" w:rsidRPr="00DA4FC3" w:rsidRDefault="00776B88" w:rsidP="00A50DBC">
            <w:pPr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363" w:type="dxa"/>
            <w:tcBorders>
              <w:top w:val="single" w:sz="4" w:space="0" w:color="auto"/>
            </w:tcBorders>
          </w:tcPr>
          <w:p w14:paraId="721ED5A0" w14:textId="77777777" w:rsidR="00776B88" w:rsidRPr="00DA4FC3" w:rsidRDefault="00776B88" w:rsidP="00A50DBC">
            <w:pPr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</w:p>
        </w:tc>
      </w:tr>
    </w:tbl>
    <w:p w14:paraId="3CF23913" w14:textId="77777777" w:rsidR="00556FA1" w:rsidRPr="00DA4FC3" w:rsidRDefault="00556FA1" w:rsidP="00556FA1">
      <w:pPr>
        <w:spacing w:after="0" w:line="480" w:lineRule="auto"/>
        <w:rPr>
          <w:rFonts w:ascii="Times New Roman" w:eastAsia="Times New Roman" w:hAnsi="Times New Roman" w:cs="Arial"/>
          <w:sz w:val="20"/>
          <w:szCs w:val="20"/>
          <w:lang w:val="en-US"/>
        </w:rPr>
      </w:pPr>
      <w:r w:rsidRPr="00DA4FC3">
        <w:rPr>
          <w:rFonts w:ascii="Times New Roman" w:eastAsia="Times New Roman" w:hAnsi="Times New Roman" w:cs="Arial"/>
          <w:sz w:val="24"/>
          <w:lang w:val="en-US"/>
        </w:rPr>
        <w:t>*</w:t>
      </w:r>
      <w:proofErr w:type="spellStart"/>
      <w:r w:rsidRPr="00DA4FC3">
        <w:rPr>
          <w:rFonts w:ascii="Times New Roman" w:eastAsia="Times New Roman" w:hAnsi="Times New Roman" w:cs="Arial"/>
          <w:sz w:val="20"/>
          <w:szCs w:val="20"/>
          <w:lang w:val="en-US"/>
        </w:rPr>
        <w:t>Metaxa</w:t>
      </w:r>
      <w:proofErr w:type="spellEnd"/>
      <w:r w:rsidRPr="00DA4FC3">
        <w:rPr>
          <w:rFonts w:ascii="Times New Roman" w:eastAsia="Times New Roman" w:hAnsi="Times New Roman" w:cs="Arial"/>
          <w:sz w:val="20"/>
          <w:szCs w:val="20"/>
          <w:lang w:val="en-US"/>
        </w:rPr>
        <w:t xml:space="preserve"> (v1.1) used to create the </w:t>
      </w:r>
      <w:proofErr w:type="spellStart"/>
      <w:r w:rsidRPr="00DA4FC3">
        <w:rPr>
          <w:rFonts w:ascii="Times New Roman" w:eastAsia="Times New Roman" w:hAnsi="Times New Roman" w:cs="Arial"/>
          <w:sz w:val="20"/>
          <w:szCs w:val="20"/>
          <w:lang w:val="en-US"/>
        </w:rPr>
        <w:t>accnos</w:t>
      </w:r>
      <w:proofErr w:type="spellEnd"/>
      <w:r w:rsidRPr="00DA4FC3">
        <w:rPr>
          <w:rFonts w:ascii="Times New Roman" w:eastAsia="Times New Roman" w:hAnsi="Times New Roman" w:cs="Arial"/>
          <w:sz w:val="20"/>
          <w:szCs w:val="20"/>
          <w:lang w:val="en-US"/>
        </w:rPr>
        <w:t xml:space="preserve"> file (see methods)</w:t>
      </w:r>
    </w:p>
    <w:p w14:paraId="33845B3B" w14:textId="77777777" w:rsidR="00404023" w:rsidRDefault="00556FA1" w:rsidP="00C825D5">
      <w:pPr>
        <w:spacing w:after="0" w:line="480" w:lineRule="auto"/>
        <w:rPr>
          <w:rFonts w:ascii="Times New Roman" w:eastAsia="Times New Roman" w:hAnsi="Times New Roman" w:cs="Arial"/>
          <w:sz w:val="20"/>
          <w:szCs w:val="20"/>
          <w:lang w:val="en-US"/>
        </w:rPr>
      </w:pPr>
      <w:r w:rsidRPr="00DA4FC3">
        <w:rPr>
          <w:rFonts w:ascii="Times New Roman" w:eastAsia="Times New Roman" w:hAnsi="Times New Roman" w:cs="Arial"/>
          <w:sz w:val="20"/>
          <w:szCs w:val="20"/>
          <w:lang w:val="en-US"/>
        </w:rPr>
        <w:lastRenderedPageBreak/>
        <w:t>**These commands represent an alignment issue fix (de-gapping and re-alignment required to avoid misalignment of identical sequences resulting from different sequence lengths during initial alignment).</w:t>
      </w:r>
    </w:p>
    <w:p w14:paraId="1ABCF479" w14:textId="2EEF4CD5" w:rsidR="008915AF" w:rsidRPr="000D3A62" w:rsidRDefault="008915AF" w:rsidP="00C825D5">
      <w:pPr>
        <w:spacing w:after="0" w:line="480" w:lineRule="auto"/>
        <w:rPr>
          <w:rFonts w:ascii="Times New Roman" w:eastAsia="Times New Roman" w:hAnsi="Times New Roman" w:cs="Arial"/>
          <w:sz w:val="24"/>
          <w:szCs w:val="24"/>
          <w:lang w:val="en-US"/>
        </w:rPr>
      </w:pPr>
      <w:bookmarkStart w:id="0" w:name="_GoBack"/>
      <w:bookmarkEnd w:id="0"/>
    </w:p>
    <w:sectPr w:rsidR="008915AF" w:rsidRPr="000D3A62" w:rsidSect="00556FA1">
      <w:pgSz w:w="12242" w:h="15842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6FA1"/>
    <w:rsid w:val="000D3A62"/>
    <w:rsid w:val="001900FB"/>
    <w:rsid w:val="003758DD"/>
    <w:rsid w:val="00404023"/>
    <w:rsid w:val="004419A6"/>
    <w:rsid w:val="00556FA1"/>
    <w:rsid w:val="0073330A"/>
    <w:rsid w:val="0074375C"/>
    <w:rsid w:val="00776B88"/>
    <w:rsid w:val="008915AF"/>
    <w:rsid w:val="00C825D5"/>
    <w:rsid w:val="00EE044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A160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FA1"/>
    <w:pPr>
      <w:spacing w:after="200" w:line="276" w:lineRule="auto"/>
    </w:pPr>
    <w:rPr>
      <w:rFonts w:eastAsiaTheme="minorHAnsi"/>
      <w:sz w:val="22"/>
      <w:szCs w:val="22"/>
      <w:lang w:val="ca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6FA1"/>
    <w:rPr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56FA1"/>
  </w:style>
  <w:style w:type="paragraph" w:styleId="BalloonText">
    <w:name w:val="Balloon Text"/>
    <w:basedOn w:val="Normal"/>
    <w:link w:val="BalloonTextChar"/>
    <w:uiPriority w:val="99"/>
    <w:semiHidden/>
    <w:unhideWhenUsed/>
    <w:rsid w:val="00776B8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B88"/>
    <w:rPr>
      <w:rFonts w:ascii="Lucida Grande" w:eastAsiaTheme="minorHAnsi" w:hAnsi="Lucida Grande" w:cs="Lucida Grande"/>
      <w:sz w:val="18"/>
      <w:szCs w:val="18"/>
      <w:lang w:val="ca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FA1"/>
    <w:pPr>
      <w:spacing w:after="200" w:line="276" w:lineRule="auto"/>
    </w:pPr>
    <w:rPr>
      <w:rFonts w:eastAsiaTheme="minorHAnsi"/>
      <w:sz w:val="22"/>
      <w:szCs w:val="22"/>
      <w:lang w:val="ca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6FA1"/>
    <w:rPr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56FA1"/>
  </w:style>
  <w:style w:type="paragraph" w:styleId="BalloonText">
    <w:name w:val="Balloon Text"/>
    <w:basedOn w:val="Normal"/>
    <w:link w:val="BalloonTextChar"/>
    <w:uiPriority w:val="99"/>
    <w:semiHidden/>
    <w:unhideWhenUsed/>
    <w:rsid w:val="00776B8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B88"/>
    <w:rPr>
      <w:rFonts w:ascii="Lucida Grande" w:eastAsiaTheme="minorHAnsi" w:hAnsi="Lucida Grande" w:cs="Lucida Grande"/>
      <w:sz w:val="18"/>
      <w:szCs w:val="18"/>
      <w:lang w:val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9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Lopez-Legentil</dc:creator>
  <cp:keywords/>
  <dc:description/>
  <cp:lastModifiedBy>Real, Francis Frank</cp:lastModifiedBy>
  <cp:revision>8</cp:revision>
  <dcterms:created xsi:type="dcterms:W3CDTF">2015-12-19T16:17:00Z</dcterms:created>
  <dcterms:modified xsi:type="dcterms:W3CDTF">2016-01-12T18:33:00Z</dcterms:modified>
</cp:coreProperties>
</file>